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63C19B" w14:textId="77777777" w:rsidR="00711FBC" w:rsidRPr="00B75754" w:rsidRDefault="00000000">
      <w:pPr>
        <w:widowControl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75754">
        <w:rPr>
          <w:rFonts w:ascii="Times New Roman" w:hAnsi="Times New Roman" w:cs="Times New Roman"/>
          <w:b/>
          <w:bCs/>
          <w:sz w:val="20"/>
          <w:szCs w:val="20"/>
        </w:rPr>
        <w:t>eTable</w:t>
      </w:r>
      <w:proofErr w:type="spellEnd"/>
      <w:r w:rsidRPr="00B75754">
        <w:rPr>
          <w:rFonts w:ascii="Times New Roman" w:hAnsi="Times New Roman" w:cs="Times New Roman"/>
          <w:b/>
          <w:bCs/>
          <w:sz w:val="20"/>
          <w:szCs w:val="20"/>
        </w:rPr>
        <w:t xml:space="preserve"> 1. The </w:t>
      </w:r>
      <w:r w:rsidRPr="00B75754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worst fatigue item and usual fatigue item in BFI </w:t>
      </w:r>
      <w:r w:rsidRPr="00B75754">
        <w:rPr>
          <w:rFonts w:ascii="Times New Roman" w:hAnsi="Times New Roman" w:cs="Times New Roman"/>
          <w:b/>
          <w:bCs/>
          <w:sz w:val="20"/>
          <w:szCs w:val="20"/>
        </w:rPr>
        <w:t>across all study groups</w:t>
      </w:r>
    </w:p>
    <w:p w14:paraId="7D071EC9" w14:textId="77777777" w:rsidR="00711FBC" w:rsidRPr="00B75754" w:rsidRDefault="00711FBC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14175" w:type="dxa"/>
        <w:jc w:val="center"/>
        <w:tblLayout w:type="fixed"/>
        <w:tblLook w:val="04A0" w:firstRow="1" w:lastRow="0" w:firstColumn="1" w:lastColumn="0" w:noHBand="0" w:noVBand="1"/>
      </w:tblPr>
      <w:tblGrid>
        <w:gridCol w:w="1398"/>
        <w:gridCol w:w="1859"/>
        <w:gridCol w:w="1705"/>
        <w:gridCol w:w="1559"/>
        <w:gridCol w:w="142"/>
        <w:gridCol w:w="141"/>
        <w:gridCol w:w="142"/>
        <w:gridCol w:w="284"/>
        <w:gridCol w:w="1417"/>
        <w:gridCol w:w="142"/>
        <w:gridCol w:w="1417"/>
        <w:gridCol w:w="284"/>
        <w:gridCol w:w="142"/>
        <w:gridCol w:w="283"/>
        <w:gridCol w:w="1701"/>
        <w:gridCol w:w="142"/>
        <w:gridCol w:w="1417"/>
      </w:tblGrid>
      <w:tr w:rsidR="00711FBC" w:rsidRPr="00B75754" w14:paraId="57F864CA" w14:textId="77777777">
        <w:trPr>
          <w:trHeight w:val="294"/>
          <w:jc w:val="center"/>
        </w:trPr>
        <w:tc>
          <w:tcPr>
            <w:tcW w:w="13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5102A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6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B9DA9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change from baseline (95%CI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02FF8A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0534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5EA550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LM vs SILM groups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8A6A2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1D7402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LM vs WLC groups</w:t>
            </w:r>
          </w:p>
        </w:tc>
      </w:tr>
      <w:tr w:rsidR="00711FBC" w:rsidRPr="00B75754" w14:paraId="273F0048" w14:textId="77777777">
        <w:trPr>
          <w:trHeight w:val="287"/>
          <w:jc w:val="center"/>
        </w:trPr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3F812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4ACB5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LM </w:t>
            </w:r>
            <w:proofErr w:type="gramStart"/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 n</w:t>
            </w:r>
            <w:proofErr w:type="gramEnd"/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=56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67094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LM (n=5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DC498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LC (n=28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FCA9BD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08834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fference (95%CI</w:t>
            </w: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A085BE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 xml:space="preserve">a </w:t>
            </w:r>
            <w:r w:rsidRPr="00B7575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C37B325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E08C9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fference (95%CI</w:t>
            </w: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7DC017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 xml:space="preserve">a </w:t>
            </w:r>
            <w:r w:rsidRPr="00B7575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711FBC" w:rsidRPr="00B75754" w14:paraId="34BFB856" w14:textId="77777777">
        <w:trPr>
          <w:trHeight w:val="280"/>
          <w:jc w:val="center"/>
        </w:trPr>
        <w:tc>
          <w:tcPr>
            <w:tcW w:w="3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AA06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e worst fatigue item</w:t>
            </w:r>
          </w:p>
        </w:tc>
        <w:tc>
          <w:tcPr>
            <w:tcW w:w="1091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84584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11FBC" w:rsidRPr="00B75754" w14:paraId="5E11EAF9" w14:textId="77777777">
        <w:trPr>
          <w:trHeight w:val="307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9DD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3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7692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22 (-1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A809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80(-1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9)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334B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0(-0.70,0.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AE616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9D95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4(-0.97,0.09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4FA56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49381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B82A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4(-1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0CCE9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4</w:t>
            </w:r>
          </w:p>
        </w:tc>
      </w:tr>
      <w:tr w:rsidR="00711FBC" w:rsidRPr="00B75754" w14:paraId="2D7217A4" w14:textId="77777777">
        <w:trPr>
          <w:trHeight w:val="307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349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42E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61 (-2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75A7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47(-2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6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)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1F7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4(-0.93,0.0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ED898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81A2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7(-0.95,0.62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442E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8103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F23E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19(-2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26B7B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2</w:t>
            </w:r>
          </w:p>
        </w:tc>
      </w:tr>
      <w:tr w:rsidR="00711FBC" w:rsidRPr="00B75754" w14:paraId="6FED4A44" w14:textId="77777777">
        <w:trPr>
          <w:trHeight w:val="307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ACC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12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DD244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.27(-2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8463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65(-2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9)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B22D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74(-1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58BE5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4A3B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63(-1.35,0.09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5171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33656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87CBA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56(-2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5AC3C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.001</w:t>
            </w:r>
          </w:p>
        </w:tc>
      </w:tr>
      <w:tr w:rsidR="00711FBC" w:rsidRPr="00B75754" w14:paraId="72219085" w14:textId="77777777">
        <w:trPr>
          <w:trHeight w:val="307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7160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eek 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5DA9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.57(-3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FEC6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.00(-2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6)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C4C6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07(-1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C25B3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F76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59(-1.36,0.18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01AA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B445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88E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52(-2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06EA4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711FBC" w:rsidRPr="00B75754" w14:paraId="4B6EA884" w14:textId="77777777">
        <w:trPr>
          <w:trHeight w:val="300"/>
          <w:jc w:val="center"/>
        </w:trPr>
        <w:tc>
          <w:tcPr>
            <w:tcW w:w="3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243C4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e usual fatigue item</w:t>
            </w:r>
          </w:p>
        </w:tc>
        <w:tc>
          <w:tcPr>
            <w:tcW w:w="1091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E7D03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11FBC" w:rsidRPr="00B75754" w14:paraId="47E6188E" w14:textId="77777777">
        <w:trPr>
          <w:trHeight w:val="307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3B44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3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105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86 (-1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6A51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88(-1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)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8C0B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(-0.30,0.3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535DE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0713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1(-0.50,0.48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5516E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1D71B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6011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89(-1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F134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3</w:t>
            </w:r>
          </w:p>
        </w:tc>
      </w:tr>
      <w:tr w:rsidR="00711FBC" w:rsidRPr="00B75754" w14:paraId="0EAA769D" w14:textId="77777777">
        <w:trPr>
          <w:trHeight w:val="307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8D00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6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2AC6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41 (-1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E082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39(-1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)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A796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5(-0.65,0.3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F8290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AB14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7(-0.70,0.56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FCCCD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803B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3444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25(-1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9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616EE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711FBC" w:rsidRPr="00B75754" w14:paraId="4E2C01FC" w14:textId="77777777">
        <w:trPr>
          <w:trHeight w:val="307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529D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12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22D6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92(-2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40F7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63(-2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5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2)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26CF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1(-0.89,0.0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5CE3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439A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2(-0.89,0.25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40B7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A663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C121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51(-2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F9676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.001</w:t>
            </w:r>
          </w:p>
        </w:tc>
      </w:tr>
      <w:tr w:rsidR="00711FBC" w:rsidRPr="00B75754" w14:paraId="255470CC" w14:textId="77777777">
        <w:trPr>
          <w:trHeight w:val="314"/>
          <w:jc w:val="center"/>
        </w:trPr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9550794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eek 18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E1062E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.16(-2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9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5AE085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73(-2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3)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0839B3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67(-1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3E69F77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80763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7(-1.11,0.18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8430719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E7426FE" w14:textId="77777777" w:rsidR="00711FBC" w:rsidRPr="00B75754" w:rsidRDefault="00711FBC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908CC9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49(-2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9CBEE6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.001</w:t>
            </w:r>
          </w:p>
        </w:tc>
      </w:tr>
    </w:tbl>
    <w:p w14:paraId="337803AC" w14:textId="77777777" w:rsidR="00711FBC" w:rsidRPr="00B75754" w:rsidRDefault="0000000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B75754">
        <w:rPr>
          <w:rFonts w:ascii="Times New Roman" w:hAnsi="Times New Roman" w:cs="Times New Roman"/>
          <w:sz w:val="16"/>
          <w:szCs w:val="16"/>
        </w:rPr>
        <w:t>Abbreviation</w:t>
      </w:r>
      <w:r w:rsidRPr="00B75754">
        <w:rPr>
          <w:rFonts w:ascii="Times New Roman" w:hAnsi="Times New Roman" w:cs="Times New Roman" w:hint="eastAsia"/>
          <w:sz w:val="16"/>
          <w:szCs w:val="16"/>
        </w:rPr>
        <w:t>s</w:t>
      </w:r>
      <w:r w:rsidRPr="00B75754">
        <w:rPr>
          <w:rFonts w:ascii="Times New Roman" w:hAnsi="Times New Roman" w:cs="Times New Roman"/>
          <w:sz w:val="16"/>
          <w:szCs w:val="16"/>
        </w:rPr>
        <w:t>: ILM, Infrared Laser Moxibustion; S</w:t>
      </w:r>
      <w:r w:rsidRPr="00B75754">
        <w:rPr>
          <w:rFonts w:ascii="Times New Roman" w:hAnsi="Times New Roman" w:cs="Times New Roman" w:hint="eastAsia"/>
          <w:sz w:val="16"/>
          <w:szCs w:val="16"/>
        </w:rPr>
        <w:t>I</w:t>
      </w:r>
      <w:r w:rsidRPr="00B75754">
        <w:rPr>
          <w:rFonts w:ascii="Times New Roman" w:hAnsi="Times New Roman" w:cs="Times New Roman"/>
          <w:sz w:val="16"/>
          <w:szCs w:val="16"/>
        </w:rPr>
        <w:t>LM, Sham Infrared Laser Moxibustion; WLC, Waitlist Control; BFI, Brief Fatigue Inventory.</w:t>
      </w:r>
    </w:p>
    <w:p w14:paraId="1E31B4DA" w14:textId="77777777" w:rsidR="00711FBC" w:rsidRPr="00B75754" w:rsidRDefault="00000000">
      <w:pPr>
        <w:jc w:val="left"/>
        <w:rPr>
          <w:rFonts w:ascii="Times New Roman" w:hAnsi="Times New Roman" w:cs="Times New Roman"/>
          <w:sz w:val="16"/>
          <w:szCs w:val="16"/>
        </w:rPr>
      </w:pPr>
      <w:r w:rsidRPr="00B75754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B75754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B75754">
        <w:rPr>
          <w:rFonts w:ascii="Times New Roman" w:hAnsi="Times New Roman" w:cs="Times New Roman"/>
          <w:sz w:val="16"/>
          <w:szCs w:val="16"/>
        </w:rPr>
        <w:t xml:space="preserve"> values were calculated using a mixed-effects model.</w:t>
      </w:r>
    </w:p>
    <w:p w14:paraId="73F3E117" w14:textId="77777777" w:rsidR="00711FBC" w:rsidRPr="00B75754" w:rsidRDefault="0000000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B75754">
        <w:rPr>
          <w:rFonts w:ascii="Times New Roman" w:hAnsi="Times New Roman" w:cs="Times New Roman"/>
          <w:sz w:val="16"/>
          <w:szCs w:val="16"/>
        </w:rPr>
        <w:br w:type="page"/>
      </w:r>
    </w:p>
    <w:p w14:paraId="6E0F1DA6" w14:textId="77777777" w:rsidR="00711FBC" w:rsidRPr="00B75754" w:rsidRDefault="0000000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75754">
        <w:rPr>
          <w:rFonts w:ascii="Times New Roman" w:hAnsi="Times New Roman" w:cs="Times New Roman"/>
          <w:b/>
          <w:bCs/>
          <w:sz w:val="20"/>
          <w:szCs w:val="20"/>
        </w:rPr>
        <w:lastRenderedPageBreak/>
        <w:t>eTable</w:t>
      </w:r>
      <w:proofErr w:type="spellEnd"/>
      <w:r w:rsidRPr="00B75754">
        <w:rPr>
          <w:rFonts w:ascii="Times New Roman" w:hAnsi="Times New Roman" w:cs="Times New Roman"/>
          <w:b/>
          <w:bCs/>
          <w:sz w:val="20"/>
          <w:szCs w:val="20"/>
        </w:rPr>
        <w:t xml:space="preserve"> 2. Each domain scores </w:t>
      </w:r>
      <w:r w:rsidRPr="00B75754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in FACT-B </w:t>
      </w:r>
      <w:r w:rsidRPr="00B75754">
        <w:rPr>
          <w:rFonts w:ascii="Times New Roman" w:hAnsi="Times New Roman" w:cs="Times New Roman"/>
          <w:b/>
          <w:bCs/>
          <w:sz w:val="20"/>
          <w:szCs w:val="20"/>
        </w:rPr>
        <w:t>across all study groups</w:t>
      </w:r>
    </w:p>
    <w:tbl>
      <w:tblPr>
        <w:tblW w:w="14027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2"/>
        <w:gridCol w:w="1721"/>
        <w:gridCol w:w="1559"/>
        <w:gridCol w:w="142"/>
        <w:gridCol w:w="1559"/>
        <w:gridCol w:w="179"/>
        <w:gridCol w:w="105"/>
        <w:gridCol w:w="135"/>
        <w:gridCol w:w="236"/>
        <w:gridCol w:w="1330"/>
        <w:gridCol w:w="88"/>
        <w:gridCol w:w="330"/>
        <w:gridCol w:w="290"/>
        <w:gridCol w:w="1134"/>
        <w:gridCol w:w="142"/>
        <w:gridCol w:w="135"/>
        <w:gridCol w:w="7"/>
        <w:gridCol w:w="88"/>
        <w:gridCol w:w="54"/>
        <w:gridCol w:w="135"/>
        <w:gridCol w:w="95"/>
        <w:gridCol w:w="1559"/>
        <w:gridCol w:w="189"/>
        <w:gridCol w:w="6"/>
        <w:gridCol w:w="1134"/>
        <w:gridCol w:w="230"/>
        <w:gridCol w:w="47"/>
      </w:tblGrid>
      <w:tr w:rsidR="00711FBC" w:rsidRPr="00B75754" w14:paraId="0BCC6BB5" w14:textId="77777777">
        <w:trPr>
          <w:gridAfter w:val="2"/>
          <w:wAfter w:w="277" w:type="dxa"/>
          <w:trHeight w:val="294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5187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D19B5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change from baseline (95%CI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41E0CE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A0424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3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5DD9F4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LM vs SILM groups</w:t>
            </w:r>
          </w:p>
        </w:tc>
        <w:tc>
          <w:tcPr>
            <w:tcW w:w="28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F4FAB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20077E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LM vs WLC groups</w:t>
            </w:r>
          </w:p>
        </w:tc>
      </w:tr>
      <w:tr w:rsidR="00711FBC" w:rsidRPr="00B75754" w14:paraId="1ED46CFA" w14:textId="77777777">
        <w:trPr>
          <w:trHeight w:val="287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4CA6D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A966C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LM </w:t>
            </w:r>
            <w:proofErr w:type="gramStart"/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 n</w:t>
            </w:r>
            <w:proofErr w:type="gramEnd"/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=5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D82CD0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LM (n=56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3C2FE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LC (n=2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07ADC8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A28FD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fference (95%CI</w:t>
            </w: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754887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 xml:space="preserve">a </w:t>
            </w:r>
            <w:r w:rsidRPr="00B7575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8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6C54EE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03324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fference (95%CI</w:t>
            </w: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ABFB4C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 xml:space="preserve">a </w:t>
            </w:r>
            <w:r w:rsidRPr="00B7575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711FBC" w:rsidRPr="00B75754" w14:paraId="42EC6344" w14:textId="77777777">
        <w:trPr>
          <w:gridAfter w:val="2"/>
          <w:wAfter w:w="277" w:type="dxa"/>
          <w:trHeight w:val="280"/>
          <w:jc w:val="center"/>
        </w:trPr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688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WB</w:t>
            </w:r>
          </w:p>
        </w:tc>
        <w:tc>
          <w:tcPr>
            <w:tcW w:w="10631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87F68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11FBC" w:rsidRPr="00B75754" w14:paraId="57517A0D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9012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3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EA3D0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6 (0.13,2.2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F5090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(-0.10,1.25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255C4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(0.09,1.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1158C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4716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6(-0.60,1.53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04D12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94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989A7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2848A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(-0.80,1.74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376CD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65</w:t>
            </w:r>
          </w:p>
        </w:tc>
      </w:tr>
      <w:tr w:rsidR="00711FBC" w:rsidRPr="00B75754" w14:paraId="4E63BFE6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42DE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6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2917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0 (0.74,3.2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A79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4(0.42,1.87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16DDA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(-0.29,1.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012CB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DE45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(-0.56,1.95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DBB57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6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8DB6F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7219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1(0.01,3.00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F9568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8</w:t>
            </w:r>
          </w:p>
        </w:tc>
      </w:tr>
      <w:tr w:rsidR="00711FBC" w:rsidRPr="00B75754" w14:paraId="03BBC1D1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C3FA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12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C3D7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3(1.27,3.7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CA6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5(0.79,2.31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D3B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(-0.19,1.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34E8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A7F0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(-0.51,2.12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D63C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6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FA4B2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E315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0(0.04,3.17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5116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5</w:t>
            </w:r>
          </w:p>
        </w:tc>
      </w:tr>
      <w:tr w:rsidR="00711FBC" w:rsidRPr="00B75754" w14:paraId="76C77746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161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eek 1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8304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5(1.10,3.6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1C4A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9(0.50,2.28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2FE5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7(-0.09,2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4DD46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995B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(-0.62,2.17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0FAF9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3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018B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CF83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4(-0.52,2.18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BB4E5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7</w:t>
            </w:r>
          </w:p>
        </w:tc>
      </w:tr>
      <w:tr w:rsidR="00711FBC" w:rsidRPr="00B75754" w14:paraId="37158C2C" w14:textId="77777777">
        <w:trPr>
          <w:gridAfter w:val="1"/>
          <w:wAfter w:w="47" w:type="dxa"/>
          <w:trHeight w:val="300"/>
          <w:jc w:val="center"/>
        </w:trPr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C09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WB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3A2E4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CD65A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80626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0B645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D666F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F836B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18A93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DCFB1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11FBC" w:rsidRPr="00B75754" w14:paraId="6BF225B6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F49C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3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E304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 (-0.34,1.3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187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1(-0.04,1.47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6ADD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(-0.19,0.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2EE8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C424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1(-1.19,0.77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D9B7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76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80A3C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D87F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5(-0.71,1.61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53B56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7</w:t>
            </w:r>
          </w:p>
        </w:tc>
      </w:tr>
      <w:tr w:rsidR="00711FBC" w:rsidRPr="00B75754" w14:paraId="53B083B5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D9E4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6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81B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 (-0.19,1.4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3BEA5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(-1.07,1.07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A65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6(-0.24,0.7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C4999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70B0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(-0.53,1.84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FDE50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8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7CC0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EBBD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9(-1.01,1.78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95576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2</w:t>
            </w:r>
          </w:p>
        </w:tc>
      </w:tr>
      <w:tr w:rsidR="00711FBC" w:rsidRPr="00B75754" w14:paraId="6FCB7582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898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12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B50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3(-0.31,1.3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46A7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(-0.08,1.59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5B8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(-0.18,0.9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16E1B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9E09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0(-1.25,0.85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9F871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8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CDCFF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E33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(-1.02,1.45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F192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0</w:t>
            </w:r>
          </w:p>
        </w:tc>
      </w:tr>
      <w:tr w:rsidR="00711FBC" w:rsidRPr="00B75754" w14:paraId="479EBEAB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7E5A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eek 1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2010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(-0.07,1.8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166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(-0.48,1.14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F25D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4(-0.68,0.6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CA092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8E29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0(-0.54,1.73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9CE16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9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41F46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08EE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(-0.37,2.31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2E65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4</w:t>
            </w:r>
          </w:p>
        </w:tc>
      </w:tr>
      <w:tr w:rsidR="00711FBC" w:rsidRPr="00B75754" w14:paraId="676FEF9C" w14:textId="77777777">
        <w:trPr>
          <w:gridAfter w:val="1"/>
          <w:wAfter w:w="47" w:type="dxa"/>
          <w:trHeight w:val="300"/>
          <w:jc w:val="center"/>
        </w:trPr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882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WB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423F1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3B91B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11181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973C1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908D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8381B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D3734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BA619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11FBC" w:rsidRPr="00B75754" w14:paraId="0A915786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82E7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3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F35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1(-0.43,1.4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3DFA0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6(-0.42,0.74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6B06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2(-1.03,0.5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93602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9AA1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(-0.66,1.37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00E01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2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60353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A3B2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(-0.48,1.94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C2340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37</w:t>
            </w:r>
          </w:p>
        </w:tc>
      </w:tr>
      <w:tr w:rsidR="00711FBC" w:rsidRPr="00B75754" w14:paraId="63C83581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75A2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6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AD6B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8 (-0.02,2.1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C4C6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1(-0.36,1.38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BD30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(-0.51,0.9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6613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4C444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(-0.63,1.80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249E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1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98EB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628D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(-0.59,2.29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A629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44</w:t>
            </w:r>
          </w:p>
        </w:tc>
      </w:tr>
      <w:tr w:rsidR="00711FBC" w:rsidRPr="00B75754" w14:paraId="1723E9E9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98210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12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F5E60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7(0.24,2.2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7C6A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0(0.31,2.10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5CBF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(-0.35,0.9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DC9CD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36A8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(-1.09,1.24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9B711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0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11012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256F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(-2.</w:t>
            </w:r>
            <w:proofErr w:type="gramStart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6,-</w:t>
            </w:r>
            <w:proofErr w:type="gramEnd"/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D038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3</w:t>
            </w:r>
          </w:p>
        </w:tc>
      </w:tr>
      <w:tr w:rsidR="00711FBC" w:rsidRPr="00B75754" w14:paraId="1894D4F1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42E5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eek 1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02E5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9(0.49,2.4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E58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8(-0.01,2.37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D29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6(-0.43,0.9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B0DE6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113F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2(-1.02,1.66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885CF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8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23954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E314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8(-0.43,2.78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F12A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0</w:t>
            </w:r>
          </w:p>
        </w:tc>
      </w:tr>
      <w:tr w:rsidR="00711FBC" w:rsidRPr="00B75754" w14:paraId="68CABDF2" w14:textId="77777777">
        <w:trPr>
          <w:gridAfter w:val="1"/>
          <w:wAfter w:w="47" w:type="dxa"/>
          <w:trHeight w:val="300"/>
          <w:jc w:val="center"/>
        </w:trPr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DE9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WB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E2EAA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EC5F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8F6B1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CB9A5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AC482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199B4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24624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98BF2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11FBC" w:rsidRPr="00B75754" w14:paraId="14D224E5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5D07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3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C5AF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8 (-0.21,2.3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ADD3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2(0.00,1.63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49FB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4(-1.02,0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0973D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6AB85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(-1.17,1.51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ED52D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05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E5B4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D19B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7(-0.22,2.96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117FC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1</w:t>
            </w:r>
          </w:p>
        </w:tc>
      </w:tr>
      <w:tr w:rsidR="00711FBC" w:rsidRPr="00B75754" w14:paraId="3FE16A20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E32E4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6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33C8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7 (0.19,2.9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5EFD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(-0.83,2.10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FF5EA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0(-1.23,0.6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9B273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FD89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(-0.97,2.59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41702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0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6385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DBD35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8(-0.42,3.78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07692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6</w:t>
            </w:r>
          </w:p>
        </w:tc>
      </w:tr>
      <w:tr w:rsidR="00711FBC" w:rsidRPr="00B75754" w14:paraId="764618A2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1121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12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096C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1(0.14,2.8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4817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(-0.09,2.05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AF24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1(-1.27,1.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A3B0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265D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1(-1.18,1.99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9A6D9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2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2A015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29E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5(-0.42,3.32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9E70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8</w:t>
            </w:r>
          </w:p>
        </w:tc>
      </w:tr>
      <w:tr w:rsidR="00711FBC" w:rsidRPr="00B75754" w14:paraId="5BE24138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BF8E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eek 1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8D87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5(0.33,2.9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19C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5(-0.92,1.82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DC00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7(-1.22,1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BE8F7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163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7(-0.64,2.79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DE39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19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70AEB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ACDE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3(-0.51,3.56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94253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0</w:t>
            </w:r>
          </w:p>
        </w:tc>
      </w:tr>
      <w:tr w:rsidR="00711FBC" w:rsidRPr="00B75754" w14:paraId="07A5D4AF" w14:textId="77777777">
        <w:trPr>
          <w:gridAfter w:val="1"/>
          <w:wAfter w:w="47" w:type="dxa"/>
          <w:trHeight w:val="300"/>
          <w:jc w:val="center"/>
        </w:trPr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CDDB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C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2759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9680F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9E26A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FC39D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04655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2517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A0BA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A9FB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11FBC" w:rsidRPr="00B75754" w14:paraId="05374845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FC0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3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6E7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 (-0.45,1.7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3022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3(-0.54,1.40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74E5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(-0.49,0.5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633B5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A6C2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8(-1.08,1.45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5C32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4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4D011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F73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5(-0.95,2.05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EC70E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72</w:t>
            </w:r>
          </w:p>
        </w:tc>
      </w:tr>
      <w:tr w:rsidR="00711FBC" w:rsidRPr="00B75754" w14:paraId="088A3D3D" w14:textId="77777777">
        <w:trPr>
          <w:gridAfter w:val="1"/>
          <w:wAfter w:w="47" w:type="dxa"/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C2CE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6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439D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5 (0.20,2.6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D53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1(0.42,1.44)</w:t>
            </w:r>
          </w:p>
        </w:tc>
        <w:tc>
          <w:tcPr>
            <w:tcW w:w="1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C514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7(-0.28,1.6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2640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60D7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1(-0.47,2.29)</w:t>
            </w:r>
          </w:p>
        </w:tc>
        <w:tc>
          <w:tcPr>
            <w:tcW w:w="21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3CA4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93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33D50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408D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(-0.91,2.37)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32333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80</w:t>
            </w:r>
          </w:p>
        </w:tc>
      </w:tr>
      <w:tr w:rsidR="00711FBC" w:rsidRPr="00B75754" w14:paraId="4B60EB2C" w14:textId="77777777">
        <w:trPr>
          <w:gridAfter w:val="2"/>
          <w:wAfter w:w="277" w:type="dxa"/>
          <w:trHeight w:val="307"/>
          <w:jc w:val="center"/>
        </w:trPr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BFB3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 xml:space="preserve">week 12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2483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3(0.29,2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89BBA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(-0.24,1.75)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B084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(-0.24,1.95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8B614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DD88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(-0.72,2.0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CD3F" w14:textId="77777777" w:rsidR="00711FBC" w:rsidRPr="00B75754" w:rsidRDefault="00000000">
            <w:pPr>
              <w:widowControl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50</w:t>
            </w:r>
          </w:p>
        </w:tc>
        <w:tc>
          <w:tcPr>
            <w:tcW w:w="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6BCAE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1546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3(-1.09,2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AA30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20</w:t>
            </w:r>
          </w:p>
        </w:tc>
      </w:tr>
      <w:tr w:rsidR="00711FBC" w:rsidRPr="00B75754" w14:paraId="6060C61F" w14:textId="77777777">
        <w:trPr>
          <w:gridAfter w:val="2"/>
          <w:wAfter w:w="277" w:type="dxa"/>
          <w:trHeight w:val="314"/>
          <w:jc w:val="center"/>
        </w:trPr>
        <w:tc>
          <w:tcPr>
            <w:tcW w:w="139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2ADB0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eek 1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720EEB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7(0.35,2.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5738AA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4(-0.06,2.14)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9BC34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2(0.21,2.24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EA01A25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17C7B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0(-1.00,1.80)</w:t>
            </w:r>
          </w:p>
        </w:tc>
        <w:tc>
          <w:tcPr>
            <w:tcW w:w="198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E54D1BA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72</w:t>
            </w:r>
          </w:p>
        </w:tc>
        <w:tc>
          <w:tcPr>
            <w:tcW w:w="28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6FEB325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2B85D5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8(-1.49,1.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4BA0BBB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35</w:t>
            </w:r>
          </w:p>
        </w:tc>
      </w:tr>
    </w:tbl>
    <w:p w14:paraId="7B9D6E25" w14:textId="77777777" w:rsidR="00711FBC" w:rsidRPr="00B75754" w:rsidRDefault="00711FBC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61978E4E" w14:textId="77777777" w:rsidR="00711FBC" w:rsidRPr="00B75754" w:rsidRDefault="0000000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B75754">
        <w:rPr>
          <w:rFonts w:ascii="Times New Roman" w:hAnsi="Times New Roman" w:cs="Times New Roman"/>
          <w:sz w:val="16"/>
          <w:szCs w:val="16"/>
        </w:rPr>
        <w:t>Abbreviation</w:t>
      </w:r>
      <w:r w:rsidRPr="00B75754">
        <w:rPr>
          <w:rFonts w:ascii="Times New Roman" w:hAnsi="Times New Roman" w:cs="Times New Roman" w:hint="eastAsia"/>
          <w:sz w:val="16"/>
          <w:szCs w:val="16"/>
        </w:rPr>
        <w:t>s</w:t>
      </w:r>
      <w:r w:rsidRPr="00B75754">
        <w:rPr>
          <w:rFonts w:ascii="Times New Roman" w:hAnsi="Times New Roman" w:cs="Times New Roman"/>
          <w:sz w:val="16"/>
          <w:szCs w:val="16"/>
        </w:rPr>
        <w:t>: ILM, Infrared Laser Moxibustion; S</w:t>
      </w:r>
      <w:r w:rsidRPr="00B75754">
        <w:rPr>
          <w:rFonts w:ascii="Times New Roman" w:hAnsi="Times New Roman" w:cs="Times New Roman" w:hint="eastAsia"/>
          <w:sz w:val="16"/>
          <w:szCs w:val="16"/>
        </w:rPr>
        <w:t>I</w:t>
      </w:r>
      <w:r w:rsidRPr="00B75754">
        <w:rPr>
          <w:rFonts w:ascii="Times New Roman" w:hAnsi="Times New Roman" w:cs="Times New Roman"/>
          <w:sz w:val="16"/>
          <w:szCs w:val="16"/>
        </w:rPr>
        <w:t xml:space="preserve">LM, Sham Infrared Laser Moxibustion; WLC, Waitlist Control; </w:t>
      </w:r>
      <w:r w:rsidRPr="00B75754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FACT-B:</w:t>
      </w:r>
      <w:r w:rsidRPr="00B75754">
        <w:rPr>
          <w:rFonts w:ascii="Times New Roman" w:hAnsi="Times New Roman" w:cs="Times New Roman"/>
          <w:sz w:val="16"/>
          <w:szCs w:val="16"/>
        </w:rPr>
        <w:t xml:space="preserve"> </w:t>
      </w:r>
      <w:r w:rsidRPr="00B75754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Functional Assessment of Cancer Therapy-Breast</w:t>
      </w:r>
      <w:r w:rsidRPr="00B75754">
        <w:rPr>
          <w:rFonts w:ascii="Times New Roman" w:hAnsi="Times New Roman" w:cs="Times New Roman"/>
          <w:sz w:val="16"/>
          <w:szCs w:val="16"/>
        </w:rPr>
        <w:t>; PWB: physical well-being subscale of FACT-B; SWB: social well-being subscale of FACT-B; EWB: emotional well-being subscale of FACT-B; FWB: functional well-being subscale of FACT-B; BCS: breast cancer subscale of FACT-B.</w:t>
      </w:r>
    </w:p>
    <w:p w14:paraId="0E3B32C3" w14:textId="77777777" w:rsidR="00711FBC" w:rsidRPr="00B75754" w:rsidRDefault="00000000">
      <w:pPr>
        <w:jc w:val="left"/>
        <w:rPr>
          <w:rFonts w:ascii="Times New Roman" w:hAnsi="Times New Roman" w:cs="Times New Roman"/>
          <w:sz w:val="16"/>
          <w:szCs w:val="16"/>
        </w:rPr>
      </w:pPr>
      <w:r w:rsidRPr="00B75754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B75754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B75754">
        <w:rPr>
          <w:rFonts w:ascii="Times New Roman" w:hAnsi="Times New Roman" w:cs="Times New Roman"/>
          <w:sz w:val="16"/>
          <w:szCs w:val="16"/>
        </w:rPr>
        <w:t xml:space="preserve"> values were calculated using a mixed-effects model.</w:t>
      </w:r>
    </w:p>
    <w:p w14:paraId="10170FF3" w14:textId="77777777" w:rsidR="00711FBC" w:rsidRPr="00B75754" w:rsidRDefault="00711FBC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5FCB9E17" w14:textId="77777777" w:rsidR="00711FBC" w:rsidRPr="00B75754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7575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17CB6C4" w14:textId="77777777" w:rsidR="00711FBC" w:rsidRPr="00B75754" w:rsidRDefault="0000000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75754">
        <w:rPr>
          <w:rFonts w:ascii="Times New Roman" w:hAnsi="Times New Roman" w:cs="Times New Roman"/>
          <w:b/>
          <w:bCs/>
          <w:sz w:val="20"/>
          <w:szCs w:val="20"/>
        </w:rPr>
        <w:lastRenderedPageBreak/>
        <w:t>eTable</w:t>
      </w:r>
      <w:proofErr w:type="spellEnd"/>
      <w:r w:rsidRPr="00B757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5754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B7575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7575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Chang of scores in HADS, PSS-10 and BFI </w:t>
      </w:r>
      <w:r w:rsidRPr="00B75754">
        <w:rPr>
          <w:rFonts w:ascii="Times New Roman" w:hAnsi="Times New Roman" w:cs="Times New Roman"/>
          <w:b/>
          <w:bCs/>
          <w:sz w:val="20"/>
          <w:szCs w:val="20"/>
        </w:rPr>
        <w:t>across all study groups</w:t>
      </w:r>
    </w:p>
    <w:tbl>
      <w:tblPr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701"/>
        <w:gridCol w:w="1559"/>
        <w:gridCol w:w="142"/>
        <w:gridCol w:w="142"/>
        <w:gridCol w:w="94"/>
        <w:gridCol w:w="47"/>
        <w:gridCol w:w="1418"/>
        <w:gridCol w:w="283"/>
        <w:gridCol w:w="1701"/>
        <w:gridCol w:w="142"/>
        <w:gridCol w:w="142"/>
        <w:gridCol w:w="142"/>
        <w:gridCol w:w="1559"/>
        <w:gridCol w:w="142"/>
        <w:gridCol w:w="1417"/>
      </w:tblGrid>
      <w:tr w:rsidR="00711FBC" w:rsidRPr="00B75754" w14:paraId="0355D30A" w14:textId="77777777">
        <w:trPr>
          <w:trHeight w:val="294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C51F2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609B7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change from baseline (95%CI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38E2F1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73907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3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039697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LM vs SILM groups</w:t>
            </w:r>
          </w:p>
        </w:tc>
        <w:tc>
          <w:tcPr>
            <w:tcW w:w="2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4D88E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E46DD2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LM vs WLC groups</w:t>
            </w:r>
          </w:p>
        </w:tc>
      </w:tr>
      <w:tr w:rsidR="00711FBC" w:rsidRPr="00B75754" w14:paraId="224B4C32" w14:textId="77777777">
        <w:trPr>
          <w:trHeight w:val="287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8DE53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A012A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LM </w:t>
            </w:r>
            <w:proofErr w:type="gramStart"/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 n</w:t>
            </w:r>
            <w:proofErr w:type="gramEnd"/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=5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F7E59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LM (n=5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30E44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LC (n=2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B301C9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58757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fference (95%CI</w:t>
            </w: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9FB405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 xml:space="preserve">a </w:t>
            </w:r>
            <w:r w:rsidRPr="00B7575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C9F078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1AFE7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fference (95%CI</w:t>
            </w: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A0F105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 xml:space="preserve">a </w:t>
            </w:r>
            <w:r w:rsidRPr="00B7575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711FBC" w:rsidRPr="00B75754" w14:paraId="68A93277" w14:textId="77777777">
        <w:trPr>
          <w:trHeight w:val="280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6EBE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HADS-A</w:t>
            </w:r>
          </w:p>
        </w:tc>
        <w:tc>
          <w:tcPr>
            <w:tcW w:w="1063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52A01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11FBC" w:rsidRPr="00B75754" w14:paraId="550AABE6" w14:textId="77777777">
        <w:trPr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F1B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30EA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63(-1.42,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65C0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39(-0.94,0.17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9BC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56(-1.18,0.07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74C88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FF2D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28(-1.15,0.59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32DF8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52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481A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F274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06(-1.10,0.97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2F9EC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0.902</w:t>
            </w:r>
          </w:p>
        </w:tc>
      </w:tr>
      <w:tr w:rsidR="00711FBC" w:rsidRPr="00B75754" w14:paraId="2AFB8FFE" w14:textId="77777777">
        <w:trPr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1763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1DA4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57(-2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7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FA0A5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06(-1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9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44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2C564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74(-1.49,0.01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B52F1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9913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57(-1.55,0.41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9E28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25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457B2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5287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79(-1.96,0.37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7782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0.181</w:t>
            </w:r>
          </w:p>
        </w:tc>
      </w:tr>
      <w:tr w:rsidR="00711FBC" w:rsidRPr="00B75754" w14:paraId="1A081B6D" w14:textId="77777777">
        <w:trPr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FCDF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CD55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92(-2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9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B03B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65(-2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2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89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AEC3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89(-1.83,0.06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8DD6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229C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34(-1.45,0.77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890E0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54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AD151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CF8A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95(-2.28,0.38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EB8B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0.158</w:t>
            </w:r>
          </w:p>
        </w:tc>
      </w:tr>
      <w:tr w:rsidR="00711FBC" w:rsidRPr="00B75754" w14:paraId="1DF051CC" w14:textId="77777777">
        <w:trPr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0D59A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eek 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F46D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2.43(-3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9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.36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946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20(-2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6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25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2F54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19(-2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3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14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89808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D52A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31(-2.60,0.01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9CD15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5960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A7AF0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10(-2.65,0.44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B1277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0.160</w:t>
            </w:r>
          </w:p>
        </w:tc>
      </w:tr>
      <w:tr w:rsidR="00711FBC" w:rsidRPr="00B75754" w14:paraId="4FC45907" w14:textId="77777777">
        <w:trPr>
          <w:trHeight w:val="300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CE8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HADS-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625ED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9CBDE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EC42A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41CC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0EDF9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65282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122D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E3717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11FBC" w:rsidRPr="00B75754" w14:paraId="08B892D6" w14:textId="77777777">
        <w:trPr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83C2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7AEFA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35(-1.01,0.32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0A9BA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10(-0.56,0.36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C169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11(-0.48,0.26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C8144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7EDA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25(-0.97,0.47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64690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48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DE30B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09F0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24(-1.09,0.61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64095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581</w:t>
            </w:r>
          </w:p>
        </w:tc>
      </w:tr>
      <w:tr w:rsidR="00711FBC" w:rsidRPr="00B75754" w14:paraId="4475FB64" w14:textId="77777777">
        <w:trPr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5D53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15EA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88(-1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8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7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9AF1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49(-1.14,0.16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F17E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44(-1.13,0.24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550F0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ED45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40(-1.34,0.53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5D112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39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27EEC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066A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45(-1.56,0.66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EF2CF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426</w:t>
            </w:r>
          </w:p>
        </w:tc>
      </w:tr>
      <w:tr w:rsidR="00711FBC" w:rsidRPr="00B75754" w14:paraId="1E841A10" w14:textId="77777777">
        <w:trPr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FF7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A9E1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35(-2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1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48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0EB1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84(-1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4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34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7DDC5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33(-0.91,0.25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3B7B0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D51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53(-1.42,0.53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CF039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24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8AEFF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E42E0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95(-2.01,0.10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88E32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77</w:t>
            </w:r>
          </w:p>
        </w:tc>
      </w:tr>
      <w:tr w:rsidR="00711FBC" w:rsidRPr="00B75754" w14:paraId="4B255C0E" w14:textId="77777777">
        <w:trPr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8A21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eek 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E403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55(-2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1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59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4AB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55(-1.52,0.42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01B0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59(-1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2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6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88C49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AB41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02(-2.22,0.18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AF16E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C91A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BB08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88(-2.31,0.55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F1855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226</w:t>
            </w:r>
          </w:p>
        </w:tc>
      </w:tr>
      <w:tr w:rsidR="00711FBC" w:rsidRPr="00B75754" w14:paraId="58F33636" w14:textId="77777777">
        <w:trPr>
          <w:trHeight w:val="300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9637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SS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AD3E1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F495D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E3A79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5E496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F23E8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17E2F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9124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6D12B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11FBC" w:rsidRPr="00B75754" w14:paraId="186056E4" w14:textId="77777777">
        <w:trPr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39C6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496C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61(-3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9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13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A1FD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27(-2.53,0.00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A3F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04(-2.45,0.38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0B0E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2E72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33(-2.12,1.47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9F565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72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E8B4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000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61(-2.74,1.53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9070C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575</w:t>
            </w:r>
          </w:p>
        </w:tc>
      </w:tr>
      <w:tr w:rsidR="00711FBC" w:rsidRPr="00B75754" w14:paraId="732AC151" w14:textId="77777777">
        <w:trPr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2224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AA3A9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2.69(-4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9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90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735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53(-3.08,0.02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C95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96(-2.34,0.42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419E6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259B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13(-3.23,0.98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3838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29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9BA8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6314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79(-4.30,0.71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E5CCC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159</w:t>
            </w:r>
          </w:p>
        </w:tc>
      </w:tr>
      <w:tr w:rsidR="00711FBC" w:rsidRPr="00B75754" w14:paraId="10C874A9" w14:textId="77777777">
        <w:trPr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73E0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296B0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2.92(-4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0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.04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BAE1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3.31(-5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6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.55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4FA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30(-3.15,0.56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673A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BE054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43(-1.89,2.75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9E290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71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5854E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7D6C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70(-4.47,1.06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686A6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225</w:t>
            </w:r>
          </w:p>
        </w:tc>
      </w:tr>
      <w:tr w:rsidR="00711FBC" w:rsidRPr="00B75754" w14:paraId="010E994B" w14:textId="77777777">
        <w:trPr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02FAA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eek 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1766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3.55(-5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0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.40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8521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2.76(-4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4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87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316A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1.07(-2.81,0.66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9B327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C3E0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75(-3.28,1.78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920A6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55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64397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BD60A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2.51(-5.54,0.52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F23D6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104</w:t>
            </w:r>
          </w:p>
        </w:tc>
      </w:tr>
      <w:tr w:rsidR="00711FBC" w:rsidRPr="00B75754" w14:paraId="42F1DB8D" w14:textId="77777777">
        <w:trPr>
          <w:trHeight w:val="300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B8FD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 w:rsidRPr="00B7575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EA6C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302DF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1E7B3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8AD3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4C7D3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2B733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B1FA8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A3AE2" w14:textId="77777777" w:rsidR="00711FBC" w:rsidRPr="00B75754" w:rsidRDefault="00711F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11FBC" w:rsidRPr="00B75754" w14:paraId="4AA3AB29" w14:textId="77777777">
        <w:trPr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075D5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53C6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10(-0.33,0.13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B14F5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22(-0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1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17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FD72A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23(-0.51,0.05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E6722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76D6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15(-0.26,0.56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D68A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46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23DBB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7015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13(-0.36,0.62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BD267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0.596</w:t>
            </w:r>
          </w:p>
        </w:tc>
      </w:tr>
      <w:tr w:rsidR="00711FBC" w:rsidRPr="00B75754" w14:paraId="1BD7D5F9" w14:textId="77777777">
        <w:trPr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A136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6D8D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48(-0.94,0.03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89C93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32(-0.74,0.11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B744A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20(-0.68,0.28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92043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77AF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09(-0.66,0.47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51A4B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74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6A70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378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26(-0.94,0.41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E3FF1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0.443</w:t>
            </w:r>
          </w:p>
        </w:tc>
      </w:tr>
      <w:tr w:rsidR="00711FBC" w:rsidRPr="00B75754" w14:paraId="57B6F1F4" w14:textId="77777777">
        <w:trPr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867A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C71D8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42(-0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3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10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8239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61(-0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9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23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A3392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32(-0.91,0.27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281A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452E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25(-0.24,0.75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D1926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31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A873D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33775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08(-0.67,0.51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34690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0.779</w:t>
            </w:r>
          </w:p>
        </w:tc>
      </w:tr>
      <w:tr w:rsidR="00711FBC" w:rsidRPr="00B75754" w14:paraId="74A0C99E" w14:textId="77777777">
        <w:trPr>
          <w:trHeight w:val="31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D1035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eek 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90A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53(-0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9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17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22B5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62(-1.</w:t>
            </w:r>
            <w:proofErr w:type="gramStart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6,-</w:t>
            </w:r>
            <w:proofErr w:type="gramEnd"/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18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8BEB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40(-0.79,0.00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27709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64B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15(-0.36,0.67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EAA02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0.56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F886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718C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13(-0.74,0.49</w:t>
            </w:r>
            <w:r w:rsidRPr="00B757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F4E6F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0.686</w:t>
            </w:r>
          </w:p>
        </w:tc>
      </w:tr>
      <w:tr w:rsidR="00711FBC" w:rsidRPr="00B75754" w14:paraId="3ACDBB68" w14:textId="77777777">
        <w:trPr>
          <w:trHeight w:val="31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3B5AC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6A51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6F4D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E0EB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792A1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0FC9D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C982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5C17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BAC5B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FFC44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</w:tr>
      <w:tr w:rsidR="00711FBC" w:rsidRPr="00B75754" w14:paraId="6F14F0EE" w14:textId="77777777">
        <w:trPr>
          <w:trHeight w:val="31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B649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FC11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18(-0.94,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F51F7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 0.88(-1.95,0.2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6864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9A151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63DD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.00(-0.50,2.50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DB0B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0.18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512F5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5124E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F0E3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/</w:t>
            </w:r>
          </w:p>
        </w:tc>
      </w:tr>
      <w:tr w:rsidR="00711FBC" w:rsidRPr="00B75754" w14:paraId="7D7D3D0C" w14:textId="77777777">
        <w:trPr>
          <w:trHeight w:val="314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6BCAB5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eek </w:t>
            </w:r>
            <w:r w:rsidRPr="00B7575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  <w:r w:rsidRPr="00B75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4C3920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82(-2.17,0.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386361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58(-1.77,0.6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4969AA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B676809" w14:textId="77777777" w:rsidR="00711FBC" w:rsidRPr="00B75754" w:rsidRDefault="00711F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90F13D6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-0.26(-2.01,1.48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78C82B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0.76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EA3E1C7" w14:textId="77777777" w:rsidR="00711FBC" w:rsidRPr="00B75754" w:rsidRDefault="00711FB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19660F" w14:textId="77777777" w:rsidR="00711FBC" w:rsidRPr="00B7575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96D3453" w14:textId="77777777" w:rsidR="00711FBC" w:rsidRPr="00B7575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75754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/</w:t>
            </w:r>
          </w:p>
        </w:tc>
      </w:tr>
    </w:tbl>
    <w:p w14:paraId="489C00F3" w14:textId="77777777" w:rsidR="00711FBC" w:rsidRPr="00B75754" w:rsidRDefault="0000000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B75754">
        <w:rPr>
          <w:rFonts w:ascii="Times New Roman" w:hAnsi="Times New Roman" w:cs="Times New Roman"/>
          <w:sz w:val="16"/>
          <w:szCs w:val="16"/>
        </w:rPr>
        <w:lastRenderedPageBreak/>
        <w:t>Abbreviation</w:t>
      </w:r>
      <w:r w:rsidRPr="00B75754">
        <w:rPr>
          <w:rFonts w:ascii="Times New Roman" w:hAnsi="Times New Roman" w:cs="Times New Roman" w:hint="eastAsia"/>
          <w:sz w:val="16"/>
          <w:szCs w:val="16"/>
        </w:rPr>
        <w:t>s</w:t>
      </w:r>
      <w:r w:rsidRPr="00B75754">
        <w:rPr>
          <w:rFonts w:ascii="Times New Roman" w:hAnsi="Times New Roman" w:cs="Times New Roman"/>
          <w:sz w:val="16"/>
          <w:szCs w:val="16"/>
        </w:rPr>
        <w:t xml:space="preserve">: ILM, Infrared Laser Moxibustion; SILM, Sham Infrared Laser Moxibustion; WLC, Waitlist </w:t>
      </w:r>
      <w:proofErr w:type="spellStart"/>
      <w:proofErr w:type="gramStart"/>
      <w:r w:rsidRPr="00B75754">
        <w:rPr>
          <w:rFonts w:ascii="Times New Roman" w:hAnsi="Times New Roman" w:cs="Times New Roman"/>
          <w:sz w:val="16"/>
          <w:szCs w:val="16"/>
        </w:rPr>
        <w:t>Control;HADS</w:t>
      </w:r>
      <w:proofErr w:type="spellEnd"/>
      <w:proofErr w:type="gramEnd"/>
      <w:r w:rsidRPr="00B75754">
        <w:rPr>
          <w:rFonts w:ascii="Times New Roman" w:hAnsi="Times New Roman" w:cs="Times New Roman"/>
          <w:sz w:val="16"/>
          <w:szCs w:val="16"/>
        </w:rPr>
        <w:t xml:space="preserve">, Hospital Anxiety and Depression Scale; PSS-10, 10-item Perceived Stress Scale; BPI, Brief Pain Inventory; </w:t>
      </w:r>
      <w:r w:rsidRPr="00B75754">
        <w:rPr>
          <w:rFonts w:ascii="Times New Roman" w:hAnsi="Times New Roman" w:cs="Times New Roman" w:hint="eastAsia"/>
          <w:sz w:val="16"/>
          <w:szCs w:val="16"/>
        </w:rPr>
        <w:t>AES, Acupuncture expectancy Scale.</w:t>
      </w:r>
    </w:p>
    <w:p w14:paraId="23DD5367" w14:textId="77777777" w:rsidR="00711FBC" w:rsidRPr="00B75754" w:rsidRDefault="0000000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B75754">
        <w:rPr>
          <w:rFonts w:ascii="Times New Roman" w:hAnsi="Times New Roman" w:cs="Times New Roman" w:hint="eastAsia"/>
          <w:sz w:val="16"/>
          <w:szCs w:val="16"/>
          <w:vertAlign w:val="superscript"/>
        </w:rPr>
        <w:t xml:space="preserve">a </w:t>
      </w:r>
      <w:r w:rsidRPr="00B75754">
        <w:rPr>
          <w:rFonts w:ascii="Times New Roman" w:hAnsi="Times New Roman" w:cs="Times New Roman" w:hint="eastAsia"/>
          <w:i/>
          <w:iCs/>
          <w:sz w:val="16"/>
          <w:szCs w:val="16"/>
        </w:rPr>
        <w:t>P</w:t>
      </w:r>
      <w:r w:rsidRPr="00B75754">
        <w:rPr>
          <w:rFonts w:ascii="Times New Roman" w:hAnsi="Times New Roman" w:cs="Times New Roman" w:hint="eastAsia"/>
          <w:sz w:val="16"/>
          <w:szCs w:val="16"/>
        </w:rPr>
        <w:t xml:space="preserve"> values were calculated using a mixed-effects model.</w:t>
      </w:r>
    </w:p>
    <w:sectPr w:rsidR="00711FBC" w:rsidRPr="00B757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QzZjRjOWIxYWNjNDQ3Mzc0YmMzOTcyN2ZjZDMwODgifQ=="/>
  </w:docVars>
  <w:rsids>
    <w:rsidRoot w:val="00B560C6"/>
    <w:rsid w:val="00003B8E"/>
    <w:rsid w:val="00010006"/>
    <w:rsid w:val="00021511"/>
    <w:rsid w:val="00037874"/>
    <w:rsid w:val="00047BE6"/>
    <w:rsid w:val="00066928"/>
    <w:rsid w:val="00092016"/>
    <w:rsid w:val="00104ACC"/>
    <w:rsid w:val="001225E9"/>
    <w:rsid w:val="00124EE8"/>
    <w:rsid w:val="001C01AF"/>
    <w:rsid w:val="001E4725"/>
    <w:rsid w:val="001E7379"/>
    <w:rsid w:val="001F35C6"/>
    <w:rsid w:val="001F502F"/>
    <w:rsid w:val="001F512D"/>
    <w:rsid w:val="00200EAB"/>
    <w:rsid w:val="00201FA5"/>
    <w:rsid w:val="002206FB"/>
    <w:rsid w:val="0023695B"/>
    <w:rsid w:val="00237F79"/>
    <w:rsid w:val="00260912"/>
    <w:rsid w:val="00290D13"/>
    <w:rsid w:val="002D499F"/>
    <w:rsid w:val="002E06C4"/>
    <w:rsid w:val="002E0777"/>
    <w:rsid w:val="00336192"/>
    <w:rsid w:val="003422D2"/>
    <w:rsid w:val="003533A9"/>
    <w:rsid w:val="00386A4C"/>
    <w:rsid w:val="00392D7F"/>
    <w:rsid w:val="003A30CA"/>
    <w:rsid w:val="003C3D4F"/>
    <w:rsid w:val="003E5880"/>
    <w:rsid w:val="003F0600"/>
    <w:rsid w:val="004273BB"/>
    <w:rsid w:val="00427ABE"/>
    <w:rsid w:val="00427FE1"/>
    <w:rsid w:val="004462EF"/>
    <w:rsid w:val="004475CD"/>
    <w:rsid w:val="0048611C"/>
    <w:rsid w:val="004A13CE"/>
    <w:rsid w:val="004A1784"/>
    <w:rsid w:val="004A4E09"/>
    <w:rsid w:val="004C2FC6"/>
    <w:rsid w:val="004D243B"/>
    <w:rsid w:val="004D3CBF"/>
    <w:rsid w:val="004E2B2D"/>
    <w:rsid w:val="004E551C"/>
    <w:rsid w:val="005135C2"/>
    <w:rsid w:val="00522DC8"/>
    <w:rsid w:val="00537586"/>
    <w:rsid w:val="0055441A"/>
    <w:rsid w:val="00554FC3"/>
    <w:rsid w:val="005B1FDF"/>
    <w:rsid w:val="005D4B39"/>
    <w:rsid w:val="00611ED2"/>
    <w:rsid w:val="00622857"/>
    <w:rsid w:val="00651C3F"/>
    <w:rsid w:val="006C16E0"/>
    <w:rsid w:val="006C4C8F"/>
    <w:rsid w:val="006E341D"/>
    <w:rsid w:val="006F6FCB"/>
    <w:rsid w:val="006F701A"/>
    <w:rsid w:val="00711FBC"/>
    <w:rsid w:val="007178C7"/>
    <w:rsid w:val="00724DE9"/>
    <w:rsid w:val="00735DC0"/>
    <w:rsid w:val="0075669B"/>
    <w:rsid w:val="00777F5F"/>
    <w:rsid w:val="00787BAE"/>
    <w:rsid w:val="007A6565"/>
    <w:rsid w:val="007B5BEE"/>
    <w:rsid w:val="007C24A9"/>
    <w:rsid w:val="007D41A1"/>
    <w:rsid w:val="007E34E9"/>
    <w:rsid w:val="007E78E4"/>
    <w:rsid w:val="008006EA"/>
    <w:rsid w:val="00812010"/>
    <w:rsid w:val="00834C6D"/>
    <w:rsid w:val="00874C64"/>
    <w:rsid w:val="008A61EE"/>
    <w:rsid w:val="008C052E"/>
    <w:rsid w:val="008F00AE"/>
    <w:rsid w:val="008F3AA1"/>
    <w:rsid w:val="008F4391"/>
    <w:rsid w:val="0090489C"/>
    <w:rsid w:val="00921C4C"/>
    <w:rsid w:val="009224E3"/>
    <w:rsid w:val="009353AC"/>
    <w:rsid w:val="00941C13"/>
    <w:rsid w:val="00973703"/>
    <w:rsid w:val="009869F4"/>
    <w:rsid w:val="009B0A6C"/>
    <w:rsid w:val="009C1712"/>
    <w:rsid w:val="009D46B6"/>
    <w:rsid w:val="009D538C"/>
    <w:rsid w:val="009E09BE"/>
    <w:rsid w:val="009E77AF"/>
    <w:rsid w:val="009F7FE7"/>
    <w:rsid w:val="00A2119A"/>
    <w:rsid w:val="00A37AA8"/>
    <w:rsid w:val="00A517F5"/>
    <w:rsid w:val="00A67FAB"/>
    <w:rsid w:val="00A7584A"/>
    <w:rsid w:val="00A97F48"/>
    <w:rsid w:val="00AA0EB9"/>
    <w:rsid w:val="00AA1373"/>
    <w:rsid w:val="00AB472B"/>
    <w:rsid w:val="00AE5C7B"/>
    <w:rsid w:val="00AF7D5D"/>
    <w:rsid w:val="00B10CB3"/>
    <w:rsid w:val="00B31026"/>
    <w:rsid w:val="00B560C6"/>
    <w:rsid w:val="00B75754"/>
    <w:rsid w:val="00B829CA"/>
    <w:rsid w:val="00B9040D"/>
    <w:rsid w:val="00BA0C28"/>
    <w:rsid w:val="00BE2827"/>
    <w:rsid w:val="00C21F2C"/>
    <w:rsid w:val="00CC3077"/>
    <w:rsid w:val="00CC51CF"/>
    <w:rsid w:val="00CE12D1"/>
    <w:rsid w:val="00CE2780"/>
    <w:rsid w:val="00CF2BA2"/>
    <w:rsid w:val="00D00E2C"/>
    <w:rsid w:val="00D01FC2"/>
    <w:rsid w:val="00D06E99"/>
    <w:rsid w:val="00D079EC"/>
    <w:rsid w:val="00D2634A"/>
    <w:rsid w:val="00D55290"/>
    <w:rsid w:val="00D63A38"/>
    <w:rsid w:val="00D7416D"/>
    <w:rsid w:val="00DA0FD6"/>
    <w:rsid w:val="00DA26CE"/>
    <w:rsid w:val="00DB4EC9"/>
    <w:rsid w:val="00DD615B"/>
    <w:rsid w:val="00DE5702"/>
    <w:rsid w:val="00E205DF"/>
    <w:rsid w:val="00E41765"/>
    <w:rsid w:val="00E4528B"/>
    <w:rsid w:val="00E65FB2"/>
    <w:rsid w:val="00EA1AC8"/>
    <w:rsid w:val="00EE15E2"/>
    <w:rsid w:val="00EE229D"/>
    <w:rsid w:val="00EF4B8C"/>
    <w:rsid w:val="00F01D1E"/>
    <w:rsid w:val="00F11D81"/>
    <w:rsid w:val="00F1524E"/>
    <w:rsid w:val="00F33F3E"/>
    <w:rsid w:val="00F51315"/>
    <w:rsid w:val="00F73057"/>
    <w:rsid w:val="00F73AA7"/>
    <w:rsid w:val="00FA1C49"/>
    <w:rsid w:val="00FA1E15"/>
    <w:rsid w:val="00FA271D"/>
    <w:rsid w:val="00FC0BA3"/>
    <w:rsid w:val="00FD51C7"/>
    <w:rsid w:val="00FE6B14"/>
    <w:rsid w:val="07E40A48"/>
    <w:rsid w:val="11FD464A"/>
    <w:rsid w:val="1D9303D6"/>
    <w:rsid w:val="21FF42BD"/>
    <w:rsid w:val="22E51EA5"/>
    <w:rsid w:val="3AF355DC"/>
    <w:rsid w:val="45EA1A61"/>
    <w:rsid w:val="55C433E7"/>
    <w:rsid w:val="6AA933EA"/>
    <w:rsid w:val="6FB51AF5"/>
    <w:rsid w:val="733B70A0"/>
    <w:rsid w:val="73E3796C"/>
    <w:rsid w:val="74684074"/>
    <w:rsid w:val="7EF8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0E9A1"/>
  <w15:docId w15:val="{8F7CA21D-576F-45BB-B2EF-C50AFE7B6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1</Words>
  <Characters>5936</Characters>
  <Application>Microsoft Office Word</Application>
  <DocSecurity>0</DocSecurity>
  <Lines>49</Lines>
  <Paragraphs>13</Paragraphs>
  <ScaleCrop>false</ScaleCrop>
  <Company/>
  <LinksUpToDate>false</LinksUpToDate>
  <CharactersWithSpaces>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毛 慧娟</dc:creator>
  <cp:lastModifiedBy>V M</cp:lastModifiedBy>
  <cp:revision>17</cp:revision>
  <dcterms:created xsi:type="dcterms:W3CDTF">2023-03-21T01:44:00Z</dcterms:created>
  <dcterms:modified xsi:type="dcterms:W3CDTF">2024-05-18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48F737D00F3408D8DDAE76E75B24685_12</vt:lpwstr>
  </property>
</Properties>
</file>